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Override PartName="/word/glossary/fontTable.xml" ContentType="application/vnd.openxmlformats-officedocument.wordprocessingml.fontTable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14B44" w14:textId="43428A4E" w:rsidR="004F09C3" w:rsidRPr="00F550E9" w:rsidRDefault="002050EE" w:rsidP="008035A4">
      <w:pPr>
        <w:pStyle w:val="Heading2"/>
        <w:widowControl w:val="0"/>
        <w:spacing w:line="36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lang w:val="en-CA"/>
        </w:rPr>
        <w:t xml:space="preserve">Barnes </w:t>
      </w:r>
      <w:r>
        <w:rPr>
          <w:rFonts w:asciiTheme="minorHAnsi" w:hAnsiTheme="minorHAnsi" w:cstheme="minorHAnsi"/>
          <w:i/>
          <w:lang w:val="en-CA"/>
        </w:rPr>
        <w:t xml:space="preserve">et </w:t>
      </w:r>
      <w:r w:rsidRPr="002050EE">
        <w:rPr>
          <w:rFonts w:asciiTheme="minorHAnsi" w:hAnsiTheme="minorHAnsi" w:cstheme="minorHAnsi"/>
          <w:i/>
          <w:lang w:val="en-CA"/>
        </w:rPr>
        <w:t>al</w:t>
      </w:r>
      <w:r>
        <w:rPr>
          <w:rFonts w:asciiTheme="minorHAnsi" w:hAnsiTheme="minorHAnsi" w:cstheme="minorHAnsi"/>
          <w:lang w:val="en-CA"/>
        </w:rPr>
        <w:t xml:space="preserve">, </w:t>
      </w:r>
      <w:r w:rsidR="004F09C3" w:rsidRPr="002050EE">
        <w:rPr>
          <w:rFonts w:asciiTheme="minorHAnsi" w:hAnsiTheme="minorHAnsi" w:cstheme="minorHAnsi"/>
          <w:lang w:val="en-CA"/>
        </w:rPr>
        <w:t>Supporting</w:t>
      </w:r>
      <w:r w:rsidR="004F09C3" w:rsidRPr="00F550E9">
        <w:rPr>
          <w:rFonts w:asciiTheme="minorHAnsi" w:hAnsiTheme="minorHAnsi" w:cstheme="minorHAnsi"/>
          <w:lang w:val="en-CA"/>
        </w:rPr>
        <w:t xml:space="preserve"> Information </w:t>
      </w:r>
    </w:p>
    <w:p w14:paraId="21C14905" w14:textId="1AC20E06" w:rsidR="004F09C3" w:rsidRPr="00F550E9" w:rsidRDefault="004F09C3" w:rsidP="008035A4">
      <w:pPr>
        <w:spacing w:line="360" w:lineRule="auto"/>
        <w:rPr>
          <w:rFonts w:cstheme="minorHAnsi"/>
        </w:rPr>
      </w:pPr>
      <w:r w:rsidRPr="00F550E9">
        <w:rPr>
          <w:rFonts w:cstheme="minorHAnsi"/>
        </w:rPr>
        <w:t xml:space="preserve">Article title: </w:t>
      </w:r>
      <w:sdt>
        <w:sdtPr>
          <w:rPr>
            <w:rFonts w:cstheme="minorHAnsi"/>
          </w:rPr>
          <w:alias w:val="Insert article title here"/>
          <w:tag w:val="Insert article title here"/>
          <w:id w:val="-131337230"/>
          <w:placeholder>
            <w:docPart w:val="53313CE611793F489A88918F9353FBA9"/>
          </w:placeholder>
        </w:sdtPr>
        <w:sdtContent>
          <w:r w:rsidR="00BE3199">
            <w:rPr>
              <w:b/>
            </w:rPr>
            <w:t>TEMPORALLY VARIABLE GEOGRAPHICAL</w:t>
          </w:r>
          <w:r w:rsidR="00BE3199" w:rsidRPr="00752934">
            <w:rPr>
              <w:b/>
            </w:rPr>
            <w:t xml:space="preserve"> DISTANCE EFFECTS </w:t>
          </w:r>
          <w:r w:rsidR="00BE3199">
            <w:rPr>
              <w:b/>
            </w:rPr>
            <w:t xml:space="preserve">CONTRIBUTE TO </w:t>
          </w:r>
          <w:r w:rsidR="00BE3199" w:rsidRPr="00752934">
            <w:rPr>
              <w:b/>
            </w:rPr>
            <w:t xml:space="preserve">THE </w:t>
          </w:r>
          <w:r w:rsidR="00BE3199">
            <w:rPr>
              <w:b/>
            </w:rPr>
            <w:t>ASSEMBLY</w:t>
          </w:r>
          <w:r w:rsidR="00BE3199" w:rsidRPr="00752934">
            <w:rPr>
              <w:b/>
            </w:rPr>
            <w:t xml:space="preserve"> OF </w:t>
          </w:r>
          <w:r w:rsidR="00BE3199">
            <w:rPr>
              <w:b/>
            </w:rPr>
            <w:t>ROOT-ASSOCIATED</w:t>
          </w:r>
          <w:r w:rsidR="00BE3199" w:rsidRPr="00752934">
            <w:rPr>
              <w:b/>
            </w:rPr>
            <w:t xml:space="preserve"> FUNGAL COMMUNITIES</w:t>
          </w:r>
          <w:r>
            <w:rPr>
              <w:b/>
            </w:rPr>
            <w:t xml:space="preserve"> </w:t>
          </w:r>
        </w:sdtContent>
      </w:sdt>
    </w:p>
    <w:p w14:paraId="0F1B0C14" w14:textId="77777777" w:rsidR="004F09C3" w:rsidRPr="00F550E9" w:rsidRDefault="004F09C3" w:rsidP="008035A4">
      <w:pPr>
        <w:spacing w:line="360" w:lineRule="auto"/>
        <w:rPr>
          <w:rFonts w:cstheme="minorHAnsi"/>
        </w:rPr>
      </w:pPr>
      <w:r w:rsidRPr="00F550E9">
        <w:rPr>
          <w:rFonts w:cstheme="minorHAnsi"/>
        </w:rPr>
        <w:t xml:space="preserve">Authors: </w:t>
      </w:r>
      <w:sdt>
        <w:sdtPr>
          <w:rPr>
            <w:rFonts w:cstheme="minorHAnsi"/>
          </w:rPr>
          <w:alias w:val="Insert author details here"/>
          <w:tag w:val="Insert author details here"/>
          <w:id w:val="-1841385639"/>
          <w:placeholder>
            <w:docPart w:val="9B083D0626E58E4AA8BC005AAFE4BA15"/>
          </w:placeholder>
        </w:sdtPr>
        <w:sdtContent>
          <w:r w:rsidRPr="00CA212C">
            <w:t>Christopher J</w:t>
          </w:r>
          <w:r>
            <w:t>.</w:t>
          </w:r>
          <w:r w:rsidRPr="00CA212C">
            <w:t xml:space="preserve"> Barnes</w:t>
          </w:r>
          <w:r>
            <w:t xml:space="preserve">, Christopher J. van der </w:t>
          </w:r>
          <w:proofErr w:type="spellStart"/>
          <w:r>
            <w:t>Gast</w:t>
          </w:r>
          <w:proofErr w:type="spellEnd"/>
          <w:r>
            <w:t>, Caitlin A. Burns, Niall P. McNamara, and</w:t>
          </w:r>
          <w:r w:rsidRPr="00CA212C">
            <w:t xml:space="preserve"> </w:t>
          </w:r>
          <w:r>
            <w:t>Gary D. Bending</w:t>
          </w:r>
        </w:sdtContent>
      </w:sdt>
    </w:p>
    <w:p w14:paraId="6A791516" w14:textId="77777777" w:rsidR="008A42B1" w:rsidRDefault="008A42B1" w:rsidP="008035A4">
      <w:pPr>
        <w:widowControl w:val="0"/>
        <w:spacing w:line="360" w:lineRule="auto"/>
        <w:rPr>
          <w:rFonts w:cstheme="minorHAnsi"/>
        </w:rPr>
      </w:pPr>
    </w:p>
    <w:p w14:paraId="53596DDE" w14:textId="77777777" w:rsidR="004F09C3" w:rsidRDefault="004F09C3" w:rsidP="008035A4">
      <w:pPr>
        <w:widowControl w:val="0"/>
        <w:spacing w:line="360" w:lineRule="auto"/>
        <w:rPr>
          <w:rFonts w:cstheme="minorHAnsi"/>
        </w:rPr>
      </w:pPr>
      <w:r w:rsidRPr="00F550E9">
        <w:rPr>
          <w:rFonts w:cstheme="minorHAnsi"/>
        </w:rPr>
        <w:t>The following Supporting Information is available for this article:</w:t>
      </w:r>
    </w:p>
    <w:p w14:paraId="6A53AC3F" w14:textId="77777777" w:rsidR="009763EE" w:rsidRDefault="009763EE" w:rsidP="007A52A8">
      <w:pPr>
        <w:spacing w:line="480" w:lineRule="auto"/>
        <w:jc w:val="both"/>
        <w:rPr>
          <w:sz w:val="20"/>
          <w:szCs w:val="20"/>
        </w:rPr>
      </w:pPr>
      <w:bookmarkStart w:id="0" w:name="_GoBack"/>
      <w:bookmarkEnd w:id="0"/>
    </w:p>
    <w:p w14:paraId="3043526B" w14:textId="77777777" w:rsidR="00EA60F3" w:rsidRDefault="00EA60F3" w:rsidP="007A52A8">
      <w:pPr>
        <w:spacing w:line="480" w:lineRule="auto"/>
        <w:jc w:val="both"/>
        <w:rPr>
          <w:sz w:val="20"/>
          <w:szCs w:val="20"/>
        </w:rPr>
      </w:pPr>
    </w:p>
    <w:p w14:paraId="2882E229" w14:textId="24CBC6BA" w:rsidR="0056400B" w:rsidRPr="00EA60F3" w:rsidRDefault="005C5211" w:rsidP="00EA60F3">
      <w:pPr>
        <w:jc w:val="both"/>
      </w:pPr>
      <w:r w:rsidRPr="00EA60F3">
        <w:rPr>
          <w:rFonts w:cstheme="minorHAnsi"/>
          <w:bCs/>
        </w:rPr>
        <w:t>Table</w:t>
      </w:r>
      <w:r w:rsidR="00D20532" w:rsidRPr="00EA60F3">
        <w:rPr>
          <w:rFonts w:cstheme="minorHAnsi"/>
          <w:bCs/>
        </w:rPr>
        <w:t xml:space="preserve"> S</w:t>
      </w:r>
      <w:r w:rsidR="00A21C17" w:rsidRPr="00EA60F3">
        <w:rPr>
          <w:rFonts w:cstheme="minorHAnsi"/>
          <w:bCs/>
        </w:rPr>
        <w:t>1</w:t>
      </w:r>
      <w:r w:rsidR="00D20532" w:rsidRPr="00EA60F3">
        <w:rPr>
          <w:rFonts w:cstheme="minorHAnsi"/>
          <w:b/>
          <w:bCs/>
        </w:rPr>
        <w:t xml:space="preserve"> </w:t>
      </w:r>
      <w:r w:rsidR="0056400B" w:rsidRPr="00EA60F3">
        <w:t xml:space="preserve">Table of </w:t>
      </w:r>
      <w:r w:rsidR="0056400B" w:rsidRPr="00EA60F3">
        <w:rPr>
          <w:i/>
        </w:rPr>
        <w:t>P</w:t>
      </w:r>
      <w:r w:rsidR="0056400B" w:rsidRPr="00EA60F3">
        <w:t xml:space="preserve">-values when comparing curves using the </w:t>
      </w:r>
      <w:r w:rsidR="0056400B" w:rsidRPr="00EA60F3">
        <w:rPr>
          <w:i/>
        </w:rPr>
        <w:t>t</w:t>
      </w:r>
      <w:r w:rsidR="0056400B" w:rsidRPr="00EA60F3">
        <w:t xml:space="preserve">-distribution method (Fowler </w:t>
      </w:r>
      <w:r w:rsidR="0056400B" w:rsidRPr="00EA60F3">
        <w:rPr>
          <w:i/>
        </w:rPr>
        <w:t>et al</w:t>
      </w:r>
      <w:r w:rsidR="0056400B" w:rsidRPr="00EA60F3">
        <w:t xml:space="preserve">, 1998). </w:t>
      </w:r>
    </w:p>
    <w:tbl>
      <w:tblPr>
        <w:tblW w:w="650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56400B" w:rsidRPr="00DC67D2" w14:paraId="36D7A2E2" w14:textId="77777777" w:rsidTr="005179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08635" w14:textId="77777777" w:rsidR="0056400B" w:rsidRPr="00DC67D2" w:rsidRDefault="0056400B" w:rsidP="00517965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  <w:r w:rsidRPr="00DC67D2">
              <w:rPr>
                <w:rFonts w:asciiTheme="majorHAnsi" w:eastAsia="Times New Roman" w:hAnsiTheme="majorHAnsi" w:cs="Times New Roman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97B43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Oct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ABBA4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Jul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D579F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ug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74ED1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Oct-11</w:t>
            </w:r>
          </w:p>
        </w:tc>
      </w:tr>
      <w:tr w:rsidR="0056400B" w:rsidRPr="00DC67D2" w14:paraId="055BFB91" w14:textId="77777777" w:rsidTr="005179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094CB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Oct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D750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8C7F2" w14:textId="621979F9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0.92</w:t>
            </w:r>
            <w:r w:rsidR="0008208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4504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&lt;0.0</w:t>
            </w:r>
            <w:r w:rsidRPr="00DC67D2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6379" w14:textId="14266842" w:rsidR="0056400B" w:rsidRPr="00DC67D2" w:rsidRDefault="0056400B" w:rsidP="00082089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0.15</w:t>
            </w:r>
            <w:r w:rsidR="0008208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56400B" w:rsidRPr="00DC67D2" w14:paraId="49D49A00" w14:textId="77777777" w:rsidTr="005179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E9EA7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Jul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93040" w14:textId="77777777" w:rsidR="0056400B" w:rsidRPr="00DC67D2" w:rsidRDefault="0056400B" w:rsidP="00517965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014E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097D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&lt;0.0</w:t>
            </w:r>
            <w:r w:rsidRPr="00DC67D2"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FFDD" w14:textId="050DDAC5" w:rsidR="0056400B" w:rsidRPr="00DC67D2" w:rsidRDefault="0056400B" w:rsidP="00082089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0.15</w:t>
            </w:r>
            <w:r w:rsidR="00082089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56400B" w:rsidRPr="00DC67D2" w14:paraId="07A18C77" w14:textId="77777777" w:rsidTr="005179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4CE3C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Aug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C4A4" w14:textId="77777777" w:rsidR="0056400B" w:rsidRPr="00DC67D2" w:rsidRDefault="0056400B" w:rsidP="00517965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9056" w14:textId="77777777" w:rsidR="0056400B" w:rsidRPr="00DC67D2" w:rsidRDefault="0056400B" w:rsidP="00517965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F509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F9D1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HAnsi" w:eastAsia="Times New Roman" w:hAnsiTheme="majorHAnsi" w:cs="Arial"/>
                <w:b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56400B" w:rsidRPr="00DC67D2" w14:paraId="22168F78" w14:textId="77777777" w:rsidTr="00517965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66AEA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Oct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7EB5" w14:textId="77777777" w:rsidR="0056400B" w:rsidRPr="00DC67D2" w:rsidRDefault="0056400B" w:rsidP="00517965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C7B0" w14:textId="77777777" w:rsidR="0056400B" w:rsidRPr="00DC67D2" w:rsidRDefault="0056400B" w:rsidP="00517965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6DEC" w14:textId="77777777" w:rsidR="0056400B" w:rsidRPr="00DC67D2" w:rsidRDefault="0056400B" w:rsidP="00517965">
            <w:pPr>
              <w:rPr>
                <w:rFonts w:asciiTheme="majorHAnsi" w:eastAsia="Times New Roman" w:hAnsiTheme="majorHAns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DF69" w14:textId="77777777" w:rsidR="0056400B" w:rsidRPr="00DC67D2" w:rsidRDefault="0056400B" w:rsidP="00517965">
            <w:pPr>
              <w:jc w:val="right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</w:pPr>
            <w:r w:rsidRPr="00DC67D2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6CFB4EC5" w14:textId="725FA615" w:rsidR="0056400B" w:rsidRPr="00EA60F3" w:rsidRDefault="0056400B" w:rsidP="0056400B">
      <w:r w:rsidRPr="00EA60F3">
        <w:t>Bold indicates significance (</w:t>
      </w:r>
      <w:r w:rsidRPr="00EA60F3">
        <w:rPr>
          <w:rFonts w:cs="Lucida Grande"/>
          <w:i/>
          <w:color w:val="000000"/>
        </w:rPr>
        <w:t>P</w:t>
      </w:r>
      <w:r w:rsidRPr="00EA60F3">
        <w:t>&lt;0.05).</w:t>
      </w:r>
    </w:p>
    <w:p w14:paraId="1F46152F" w14:textId="77777777" w:rsidR="00BC605F" w:rsidRDefault="00BC605F" w:rsidP="008E0AA2">
      <w:pPr>
        <w:spacing w:line="480" w:lineRule="auto"/>
        <w:jc w:val="both"/>
      </w:pPr>
    </w:p>
    <w:sectPr w:rsidR="00BC605F" w:rsidSect="0051796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00B"/>
    <w:rsid w:val="00005024"/>
    <w:rsid w:val="000103C0"/>
    <w:rsid w:val="00056088"/>
    <w:rsid w:val="00082089"/>
    <w:rsid w:val="00120BEE"/>
    <w:rsid w:val="0018655C"/>
    <w:rsid w:val="001F375D"/>
    <w:rsid w:val="002050EE"/>
    <w:rsid w:val="002739C5"/>
    <w:rsid w:val="00295B15"/>
    <w:rsid w:val="002A47A3"/>
    <w:rsid w:val="002E03F9"/>
    <w:rsid w:val="003047B9"/>
    <w:rsid w:val="00372050"/>
    <w:rsid w:val="00395A4A"/>
    <w:rsid w:val="00432FDF"/>
    <w:rsid w:val="0046605D"/>
    <w:rsid w:val="004C2C8B"/>
    <w:rsid w:val="004F09C3"/>
    <w:rsid w:val="00517965"/>
    <w:rsid w:val="0056400B"/>
    <w:rsid w:val="005A1E89"/>
    <w:rsid w:val="005A719E"/>
    <w:rsid w:val="005C5211"/>
    <w:rsid w:val="005F4C0B"/>
    <w:rsid w:val="006355AA"/>
    <w:rsid w:val="006D2FC8"/>
    <w:rsid w:val="006F37E4"/>
    <w:rsid w:val="006F7414"/>
    <w:rsid w:val="00726B57"/>
    <w:rsid w:val="00752A5B"/>
    <w:rsid w:val="007A2BDB"/>
    <w:rsid w:val="007A52A8"/>
    <w:rsid w:val="007B6F81"/>
    <w:rsid w:val="007D6406"/>
    <w:rsid w:val="008035A4"/>
    <w:rsid w:val="00877159"/>
    <w:rsid w:val="00892ED2"/>
    <w:rsid w:val="00893CF2"/>
    <w:rsid w:val="008A42B1"/>
    <w:rsid w:val="008B4DCE"/>
    <w:rsid w:val="008E0AA2"/>
    <w:rsid w:val="00900048"/>
    <w:rsid w:val="0091289E"/>
    <w:rsid w:val="00937DCB"/>
    <w:rsid w:val="00941CA6"/>
    <w:rsid w:val="009763EE"/>
    <w:rsid w:val="00981DD4"/>
    <w:rsid w:val="00A21C17"/>
    <w:rsid w:val="00A37EEB"/>
    <w:rsid w:val="00A4278F"/>
    <w:rsid w:val="00AB6033"/>
    <w:rsid w:val="00AD74BD"/>
    <w:rsid w:val="00BC605F"/>
    <w:rsid w:val="00BC705F"/>
    <w:rsid w:val="00BD7C97"/>
    <w:rsid w:val="00BE3199"/>
    <w:rsid w:val="00C1289C"/>
    <w:rsid w:val="00C254A7"/>
    <w:rsid w:val="00C96FAB"/>
    <w:rsid w:val="00CB2F00"/>
    <w:rsid w:val="00CC4008"/>
    <w:rsid w:val="00D20532"/>
    <w:rsid w:val="00D37F97"/>
    <w:rsid w:val="00D509A6"/>
    <w:rsid w:val="00DC2285"/>
    <w:rsid w:val="00DD5958"/>
    <w:rsid w:val="00DF65A0"/>
    <w:rsid w:val="00E02D88"/>
    <w:rsid w:val="00E05222"/>
    <w:rsid w:val="00E57681"/>
    <w:rsid w:val="00E86123"/>
    <w:rsid w:val="00E93280"/>
    <w:rsid w:val="00EA60F3"/>
    <w:rsid w:val="00ED7CCF"/>
    <w:rsid w:val="00EF282C"/>
    <w:rsid w:val="00F13CA6"/>
    <w:rsid w:val="00F22322"/>
    <w:rsid w:val="00FD0845"/>
    <w:rsid w:val="00FE4D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2C15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00B"/>
  </w:style>
  <w:style w:type="paragraph" w:styleId="Heading2">
    <w:name w:val="heading 2"/>
    <w:basedOn w:val="Normal"/>
    <w:next w:val="Normal"/>
    <w:link w:val="Heading2Char"/>
    <w:qFormat/>
    <w:rsid w:val="004F09C3"/>
    <w:pPr>
      <w:keepNext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0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00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B6F8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4F09C3"/>
    <w:rPr>
      <w:rFonts w:ascii="Times New Roman" w:hAnsi="Times New Roman" w:cs="Times New Roman"/>
      <w:b/>
      <w:bCs/>
    </w:rPr>
  </w:style>
  <w:style w:type="character" w:styleId="PlaceholderText">
    <w:name w:val="Placeholder Text"/>
    <w:basedOn w:val="DefaultParagraphFont"/>
    <w:uiPriority w:val="99"/>
    <w:semiHidden/>
    <w:rsid w:val="004F09C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92E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E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E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E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ED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00B"/>
  </w:style>
  <w:style w:type="paragraph" w:styleId="Heading2">
    <w:name w:val="heading 2"/>
    <w:basedOn w:val="Normal"/>
    <w:next w:val="Normal"/>
    <w:link w:val="Heading2Char"/>
    <w:qFormat/>
    <w:rsid w:val="004F09C3"/>
    <w:pPr>
      <w:keepNext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0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00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B6F8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4F09C3"/>
    <w:rPr>
      <w:rFonts w:ascii="Times New Roman" w:hAnsi="Times New Roman" w:cs="Times New Roman"/>
      <w:b/>
      <w:bCs/>
    </w:rPr>
  </w:style>
  <w:style w:type="character" w:styleId="PlaceholderText">
    <w:name w:val="Placeholder Text"/>
    <w:basedOn w:val="DefaultParagraphFont"/>
    <w:uiPriority w:val="99"/>
    <w:semiHidden/>
    <w:rsid w:val="004F09C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92E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E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E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E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E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53313CE611793F489A88918F9353FB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B7B3CB-F54B-644D-A7D7-22A660DC2A2B}"/>
      </w:docPartPr>
      <w:docPartBody>
        <w:p w14:paraId="3F8F6059" w14:textId="38ABFFD2" w:rsidR="00E03833" w:rsidRDefault="00E03833" w:rsidP="00E03833">
          <w:pPr>
            <w:pStyle w:val="53313CE611793F489A88918F9353FBA9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  <w:docPart>
      <w:docPartPr>
        <w:name w:val="9B083D0626E58E4AA8BC005AAFE4BA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876DFA-FAB1-E34D-AED5-8A78E016CD39}"/>
      </w:docPartPr>
      <w:docPartBody>
        <w:p w14:paraId="48D81665" w14:textId="22F19356" w:rsidR="00E03833" w:rsidRDefault="00E03833" w:rsidP="00E03833">
          <w:pPr>
            <w:pStyle w:val="9B083D0626E58E4AA8BC005AAFE4BA1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833"/>
    <w:rsid w:val="00174666"/>
    <w:rsid w:val="003C6B36"/>
    <w:rsid w:val="00A603BF"/>
    <w:rsid w:val="00B22080"/>
    <w:rsid w:val="00E03833"/>
    <w:rsid w:val="00E4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03833"/>
    <w:rPr>
      <w:color w:val="808080"/>
    </w:rPr>
  </w:style>
  <w:style w:type="paragraph" w:customStyle="1" w:styleId="53313CE611793F489A88918F9353FBA9">
    <w:name w:val="53313CE611793F489A88918F9353FBA9"/>
    <w:rsid w:val="00E03833"/>
  </w:style>
  <w:style w:type="paragraph" w:customStyle="1" w:styleId="9B083D0626E58E4AA8BC005AAFE4BA15">
    <w:name w:val="9B083D0626E58E4AA8BC005AAFE4BA15"/>
    <w:rsid w:val="00E03833"/>
  </w:style>
  <w:style w:type="paragraph" w:customStyle="1" w:styleId="CFE7BBC35386F24BBFC3129DD737E724">
    <w:name w:val="CFE7BBC35386F24BBFC3129DD737E724"/>
    <w:rsid w:val="00E03833"/>
  </w:style>
  <w:style w:type="paragraph" w:customStyle="1" w:styleId="45CBF34172517C43BAE8896129DD964C">
    <w:name w:val="45CBF34172517C43BAE8896129DD964C"/>
    <w:rsid w:val="00E0383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03833"/>
    <w:rPr>
      <w:color w:val="808080"/>
    </w:rPr>
  </w:style>
  <w:style w:type="paragraph" w:customStyle="1" w:styleId="53313CE611793F489A88918F9353FBA9">
    <w:name w:val="53313CE611793F489A88918F9353FBA9"/>
    <w:rsid w:val="00E03833"/>
  </w:style>
  <w:style w:type="paragraph" w:customStyle="1" w:styleId="9B083D0626E58E4AA8BC005AAFE4BA15">
    <w:name w:val="9B083D0626E58E4AA8BC005AAFE4BA15"/>
    <w:rsid w:val="00E03833"/>
  </w:style>
  <w:style w:type="paragraph" w:customStyle="1" w:styleId="CFE7BBC35386F24BBFC3129DD737E724">
    <w:name w:val="CFE7BBC35386F24BBFC3129DD737E724"/>
    <w:rsid w:val="00E03833"/>
  </w:style>
  <w:style w:type="paragraph" w:customStyle="1" w:styleId="45CBF34172517C43BAE8896129DD964C">
    <w:name w:val="45CBF34172517C43BAE8896129DD964C"/>
    <w:rsid w:val="00E038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88A623D7-548C-3044-9A64-97D427872EE0}"/>
</file>

<file path=customXml/itemProps2.xml><?xml version="1.0" encoding="utf-8"?>
<ds:datastoreItem xmlns:ds="http://schemas.openxmlformats.org/officeDocument/2006/customXml" ds:itemID="{E849E34C-EB61-48F7-B569-F82EC1769A9C}"/>
</file>

<file path=customXml/itemProps3.xml><?xml version="1.0" encoding="utf-8"?>
<ds:datastoreItem xmlns:ds="http://schemas.openxmlformats.org/officeDocument/2006/customXml" ds:itemID="{EE38D22B-2A36-4D55-8CB8-DDFEECF30406}"/>
</file>

<file path=customXml/itemProps4.xml><?xml version="1.0" encoding="utf-8"?>
<ds:datastoreItem xmlns:ds="http://schemas.openxmlformats.org/officeDocument/2006/customXml" ds:itemID="{1F6FE3DF-69CF-458B-A838-565096DDB6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9</Characters>
  <Application>Microsoft Macintosh Word</Application>
  <DocSecurity>0</DocSecurity>
  <Lines>4</Lines>
  <Paragraphs>1</Paragraphs>
  <ScaleCrop>false</ScaleCrop>
  <Company>Warwick HRI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arnes</dc:creator>
  <cp:keywords/>
  <dc:description/>
  <cp:lastModifiedBy>Christopher Barnes</cp:lastModifiedBy>
  <cp:revision>2</cp:revision>
  <dcterms:created xsi:type="dcterms:W3CDTF">2016-01-05T09:32:00Z</dcterms:created>
  <dcterms:modified xsi:type="dcterms:W3CDTF">2016-01-05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